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3A691" w14:textId="5B769E17" w:rsidR="00F51820" w:rsidRPr="00D83EC0" w:rsidRDefault="00D83EC0">
      <w:r w:rsidRPr="00D83EC0">
        <w:rPr>
          <w:b/>
          <w:bCs/>
        </w:rPr>
        <w:t xml:space="preserve">Multimedia Appendix </w:t>
      </w:r>
      <w:r w:rsidR="002D72A7" w:rsidRPr="00D83EC0">
        <w:rPr>
          <w:b/>
          <w:bCs/>
        </w:rPr>
        <w:t xml:space="preserve">5. </w:t>
      </w:r>
      <w:r w:rsidR="002D72A7" w:rsidRPr="00D83EC0">
        <w:t xml:space="preserve">Characteristics of </w:t>
      </w:r>
      <w:r w:rsidR="00087F68" w:rsidRPr="00D83EC0">
        <w:t>72</w:t>
      </w:r>
      <w:r w:rsidR="002D72A7" w:rsidRPr="00D83EC0">
        <w:t xml:space="preserve"> papers on face-to-face services</w:t>
      </w:r>
      <w:r w:rsidRPr="00D83EC0">
        <w:t>.</w:t>
      </w:r>
    </w:p>
    <w:p w14:paraId="061D08D6" w14:textId="22E8B337" w:rsidR="002D72A7" w:rsidRDefault="002D72A7">
      <w:pPr>
        <w:rPr>
          <w:b/>
          <w:bCs/>
          <w:sz w:val="22"/>
          <w:szCs w:val="2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858"/>
        <w:gridCol w:w="2155"/>
        <w:gridCol w:w="3035"/>
        <w:gridCol w:w="1516"/>
        <w:gridCol w:w="1443"/>
      </w:tblGrid>
      <w:tr w:rsidR="00D56F1D" w:rsidRPr="00D56F1D" w14:paraId="199D35DB" w14:textId="77777777" w:rsidTr="00246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12997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tudy ID</w:t>
            </w:r>
          </w:p>
        </w:tc>
        <w:tc>
          <w:tcPr>
            <w:tcW w:w="0" w:type="auto"/>
            <w:hideMark/>
          </w:tcPr>
          <w:p w14:paraId="27614E11" w14:textId="77777777" w:rsidR="00D56F1D" w:rsidRPr="002D72A7" w:rsidRDefault="00D56F1D" w:rsidP="002D7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hideMark/>
          </w:tcPr>
          <w:p w14:paraId="5AFCBB57" w14:textId="77777777" w:rsidR="00D56F1D" w:rsidRPr="002D72A7" w:rsidRDefault="00D56F1D" w:rsidP="002D7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ountry</w:t>
            </w:r>
          </w:p>
        </w:tc>
        <w:tc>
          <w:tcPr>
            <w:tcW w:w="0" w:type="auto"/>
            <w:hideMark/>
          </w:tcPr>
          <w:p w14:paraId="2CABD84A" w14:textId="77777777" w:rsidR="00D56F1D" w:rsidRPr="002D72A7" w:rsidRDefault="00D56F1D" w:rsidP="002D7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Data, start date</w:t>
            </w:r>
          </w:p>
        </w:tc>
        <w:tc>
          <w:tcPr>
            <w:tcW w:w="0" w:type="auto"/>
            <w:hideMark/>
          </w:tcPr>
          <w:p w14:paraId="579566FF" w14:textId="77777777" w:rsidR="00D56F1D" w:rsidRPr="002D72A7" w:rsidRDefault="00D56F1D" w:rsidP="002D7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Data, end date</w:t>
            </w:r>
          </w:p>
        </w:tc>
      </w:tr>
      <w:tr w:rsidR="00D56F1D" w:rsidRPr="002D72A7" w14:paraId="209C7D51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7D7A5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bbas et al. 2020</w:t>
            </w:r>
          </w:p>
        </w:tc>
        <w:tc>
          <w:tcPr>
            <w:tcW w:w="0" w:type="auto"/>
            <w:hideMark/>
          </w:tcPr>
          <w:p w14:paraId="719DE33E" w14:textId="100CB714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5123C16D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hideMark/>
          </w:tcPr>
          <w:p w14:paraId="63C04ED5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3-20</w:t>
            </w:r>
          </w:p>
        </w:tc>
        <w:tc>
          <w:tcPr>
            <w:tcW w:w="0" w:type="auto"/>
            <w:hideMark/>
          </w:tcPr>
          <w:p w14:paraId="639D3238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4-20</w:t>
            </w:r>
          </w:p>
        </w:tc>
      </w:tr>
      <w:tr w:rsidR="00D56F1D" w:rsidRPr="002D72A7" w14:paraId="18AFC20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804047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guilar et al. 2021</w:t>
            </w:r>
          </w:p>
        </w:tc>
        <w:tc>
          <w:tcPr>
            <w:tcW w:w="0" w:type="auto"/>
            <w:hideMark/>
          </w:tcPr>
          <w:p w14:paraId="5F6D55B2" w14:textId="4DA41E10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07D8421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6A42A021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3-20</w:t>
            </w:r>
          </w:p>
        </w:tc>
        <w:tc>
          <w:tcPr>
            <w:tcW w:w="0" w:type="auto"/>
            <w:hideMark/>
          </w:tcPr>
          <w:p w14:paraId="19061065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2-5-20</w:t>
            </w:r>
          </w:p>
        </w:tc>
      </w:tr>
      <w:tr w:rsidR="00D56F1D" w:rsidRPr="002D72A7" w14:paraId="1FED1B12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3E12F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Amad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4FC29DDE" w14:textId="7B9B209D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782F3A11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  <w:hideMark/>
          </w:tcPr>
          <w:p w14:paraId="46D39802" w14:textId="58C20237" w:rsidR="00D56F1D" w:rsidRPr="002D72A7" w:rsidRDefault="00D56F1D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 w:rsidR="00246E29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3E7B6C0E" w14:textId="25DBE407" w:rsidR="00D56F1D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D56F1D" w:rsidRPr="002D72A7" w14:paraId="6572796D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44E0A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Aragon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21D04880" w14:textId="093F102A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4E7A087A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3AA41014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2-20</w:t>
            </w:r>
          </w:p>
        </w:tc>
        <w:tc>
          <w:tcPr>
            <w:tcW w:w="0" w:type="auto"/>
            <w:hideMark/>
          </w:tcPr>
          <w:p w14:paraId="4309AE5A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3-20</w:t>
            </w:r>
          </w:p>
        </w:tc>
      </w:tr>
      <w:tr w:rsidR="00D56F1D" w:rsidRPr="002D72A7" w14:paraId="2A3F09B4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D5DF4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Baugh et al. 2020</w:t>
            </w:r>
          </w:p>
        </w:tc>
        <w:tc>
          <w:tcPr>
            <w:tcW w:w="0" w:type="auto"/>
            <w:hideMark/>
          </w:tcPr>
          <w:p w14:paraId="1E56AB4F" w14:textId="535BC8BD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7DF6C9D7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7FAA3CA1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40E4F2AF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D56F1D" w:rsidRPr="00D56F1D" w14:paraId="0659747E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407F8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Beran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52A45FEC" w14:textId="0330DE52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700D0C2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455544CB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-1-20</w:t>
            </w:r>
          </w:p>
        </w:tc>
        <w:tc>
          <w:tcPr>
            <w:tcW w:w="0" w:type="auto"/>
            <w:hideMark/>
          </w:tcPr>
          <w:p w14:paraId="733D00ED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6-6-20</w:t>
            </w:r>
          </w:p>
        </w:tc>
      </w:tr>
      <w:tr w:rsidR="00D56F1D" w:rsidRPr="002D72A7" w14:paraId="703FCA5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B8982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Boldrin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39554920" w14:textId="051E5980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17E313B0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7D771037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5-4-20</w:t>
            </w:r>
          </w:p>
        </w:tc>
        <w:tc>
          <w:tcPr>
            <w:tcW w:w="0" w:type="auto"/>
            <w:hideMark/>
          </w:tcPr>
          <w:p w14:paraId="5BB6008B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5-20</w:t>
            </w:r>
          </w:p>
        </w:tc>
      </w:tr>
      <w:tr w:rsidR="00D56F1D" w:rsidRPr="002D72A7" w14:paraId="4FDCA5B3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42FA8B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Bollmann et al. 2021</w:t>
            </w:r>
          </w:p>
        </w:tc>
        <w:tc>
          <w:tcPr>
            <w:tcW w:w="0" w:type="auto"/>
            <w:hideMark/>
          </w:tcPr>
          <w:p w14:paraId="51FDFF1D" w14:textId="785C261D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830E0EA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0" w:type="auto"/>
            <w:hideMark/>
          </w:tcPr>
          <w:p w14:paraId="263141A2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3-3-20</w:t>
            </w:r>
          </w:p>
        </w:tc>
        <w:tc>
          <w:tcPr>
            <w:tcW w:w="0" w:type="auto"/>
            <w:hideMark/>
          </w:tcPr>
          <w:p w14:paraId="4AAFA869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12-20</w:t>
            </w:r>
          </w:p>
        </w:tc>
      </w:tr>
      <w:tr w:rsidR="00D56F1D" w:rsidRPr="002D72A7" w14:paraId="09187A2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CDB0E6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Butler et al. 2021</w:t>
            </w:r>
          </w:p>
        </w:tc>
        <w:tc>
          <w:tcPr>
            <w:tcW w:w="0" w:type="auto"/>
            <w:hideMark/>
          </w:tcPr>
          <w:p w14:paraId="1B517669" w14:textId="022F2398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F385471" w14:textId="410497F1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</w:t>
            </w:r>
            <w:r w:rsidR="00246E29">
              <w:rPr>
                <w:rFonts w:ascii="Calibri" w:hAnsi="Calibri" w:cs="Calibri"/>
                <w:sz w:val="20"/>
                <w:szCs w:val="20"/>
              </w:rPr>
              <w:t>nited Kingdom</w:t>
            </w:r>
          </w:p>
        </w:tc>
        <w:tc>
          <w:tcPr>
            <w:tcW w:w="0" w:type="auto"/>
            <w:hideMark/>
          </w:tcPr>
          <w:p w14:paraId="4F0C32AA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-3-20</w:t>
            </w:r>
          </w:p>
        </w:tc>
        <w:tc>
          <w:tcPr>
            <w:tcW w:w="0" w:type="auto"/>
            <w:hideMark/>
          </w:tcPr>
          <w:p w14:paraId="220085C4" w14:textId="77777777" w:rsidR="00D56F1D" w:rsidRPr="002D72A7" w:rsidRDefault="00D56F1D" w:rsidP="002D7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5-20</w:t>
            </w:r>
          </w:p>
        </w:tc>
      </w:tr>
      <w:tr w:rsidR="00D56F1D" w:rsidRPr="00D56F1D" w14:paraId="331B61E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A7014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Carpiniell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a</w:t>
            </w:r>
          </w:p>
        </w:tc>
        <w:tc>
          <w:tcPr>
            <w:tcW w:w="0" w:type="auto"/>
            <w:hideMark/>
          </w:tcPr>
          <w:p w14:paraId="430AF540" w14:textId="799B4B5E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166F7384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4CAF4B92" w14:textId="77777777" w:rsidR="00D56F1D" w:rsidRPr="002D72A7" w:rsidRDefault="00D56F1D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  <w:tc>
          <w:tcPr>
            <w:tcW w:w="0" w:type="auto"/>
            <w:vAlign w:val="center"/>
            <w:hideMark/>
          </w:tcPr>
          <w:p w14:paraId="7BF2F7DA" w14:textId="77777777" w:rsidR="00D56F1D" w:rsidRPr="002D72A7" w:rsidRDefault="00D56F1D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4-20</w:t>
            </w:r>
          </w:p>
        </w:tc>
      </w:tr>
      <w:tr w:rsidR="00D56F1D" w:rsidRPr="002D72A7" w14:paraId="6C31468A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7B090" w14:textId="77777777" w:rsidR="00D56F1D" w:rsidRPr="002D72A7" w:rsidRDefault="00D56F1D" w:rsidP="002D72A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Carpiniell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2020b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(secondary of 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Carpiniell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2020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42B8952" w14:textId="6DCB6D43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653FC808" w14:textId="77777777" w:rsidR="00D56F1D" w:rsidRPr="002D72A7" w:rsidRDefault="00D56F1D" w:rsidP="002D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5AE9D26A" w14:textId="77777777" w:rsidR="00D56F1D" w:rsidRPr="002D72A7" w:rsidRDefault="00D56F1D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  <w:tc>
          <w:tcPr>
            <w:tcW w:w="0" w:type="auto"/>
            <w:vAlign w:val="center"/>
            <w:hideMark/>
          </w:tcPr>
          <w:p w14:paraId="573A21D8" w14:textId="77777777" w:rsidR="00D56F1D" w:rsidRPr="002D72A7" w:rsidRDefault="00D56F1D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4-20</w:t>
            </w:r>
          </w:p>
        </w:tc>
      </w:tr>
      <w:tr w:rsidR="00246E29" w:rsidRPr="002D72A7" w14:paraId="6CA7471F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C0BA0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Casan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7F760CC7" w14:textId="0E4B4D35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6ED51C1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0A27B3E" w14:textId="1DDB8D33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45E9C83" w14:textId="2851FA1A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2D72A7" w14:paraId="75E05A7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06D77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astelpietra et al. 2021</w:t>
            </w:r>
          </w:p>
        </w:tc>
        <w:tc>
          <w:tcPr>
            <w:tcW w:w="0" w:type="auto"/>
            <w:hideMark/>
          </w:tcPr>
          <w:p w14:paraId="7D60098C" w14:textId="2B264D0F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85B47B4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10DAAA5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vAlign w:val="center"/>
            <w:hideMark/>
          </w:tcPr>
          <w:p w14:paraId="2FC6BA2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1B162AB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C2B9A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hen et al. 2020b</w:t>
            </w:r>
          </w:p>
        </w:tc>
        <w:tc>
          <w:tcPr>
            <w:tcW w:w="0" w:type="auto"/>
            <w:hideMark/>
          </w:tcPr>
          <w:p w14:paraId="5BC9DC36" w14:textId="776702ED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A11D8F5" w14:textId="0321544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ited 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K</w:t>
            </w:r>
            <w:r>
              <w:rPr>
                <w:rFonts w:ascii="Calibri" w:hAnsi="Calibri" w:cs="Calibri"/>
                <w:sz w:val="20"/>
                <w:szCs w:val="20"/>
              </w:rPr>
              <w:t>ingdom</w:t>
            </w:r>
          </w:p>
        </w:tc>
        <w:tc>
          <w:tcPr>
            <w:tcW w:w="0" w:type="auto"/>
            <w:vAlign w:val="center"/>
            <w:hideMark/>
          </w:tcPr>
          <w:p w14:paraId="49BD2AEF" w14:textId="317D2ABA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924FD4B" w14:textId="6B94035D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2D72A7" w14:paraId="3531EC6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1B414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Cleric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7C6CAF67" w14:textId="45E82D1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7091EBB1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290BC71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1-2-20</w:t>
            </w:r>
          </w:p>
        </w:tc>
        <w:tc>
          <w:tcPr>
            <w:tcW w:w="0" w:type="auto"/>
            <w:vAlign w:val="center"/>
            <w:hideMark/>
          </w:tcPr>
          <w:p w14:paraId="43E14C1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3-20</w:t>
            </w:r>
          </w:p>
        </w:tc>
      </w:tr>
      <w:tr w:rsidR="00246E29" w:rsidRPr="002D72A7" w14:paraId="1705A6CF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35B18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ui et al. 2020</w:t>
            </w:r>
          </w:p>
        </w:tc>
        <w:tc>
          <w:tcPr>
            <w:tcW w:w="0" w:type="auto"/>
            <w:hideMark/>
          </w:tcPr>
          <w:p w14:paraId="00793BD5" w14:textId="76E11248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45F9146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7F8F70F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0-2-20</w:t>
            </w:r>
          </w:p>
        </w:tc>
        <w:tc>
          <w:tcPr>
            <w:tcW w:w="0" w:type="auto"/>
            <w:vAlign w:val="center"/>
            <w:hideMark/>
          </w:tcPr>
          <w:p w14:paraId="3CEE24C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-3-20</w:t>
            </w:r>
          </w:p>
        </w:tc>
      </w:tr>
      <w:tr w:rsidR="00246E29" w:rsidRPr="002D72A7" w14:paraId="562EEAA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FE24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Di Lorenzo et al. 2021</w:t>
            </w:r>
          </w:p>
        </w:tc>
        <w:tc>
          <w:tcPr>
            <w:tcW w:w="0" w:type="auto"/>
            <w:hideMark/>
          </w:tcPr>
          <w:p w14:paraId="40538E5C" w14:textId="07333F3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0894267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0CC5413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vAlign w:val="center"/>
            <w:hideMark/>
          </w:tcPr>
          <w:p w14:paraId="0664702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8-20</w:t>
            </w:r>
          </w:p>
        </w:tc>
      </w:tr>
      <w:tr w:rsidR="00246E29" w:rsidRPr="002D72A7" w14:paraId="4CD31B4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CA66A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 xml:space="preserve">Diaz de 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Neir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6372A2A1" w14:textId="78032EF6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3FD5F59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0E3BB2C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3-20</w:t>
            </w:r>
          </w:p>
        </w:tc>
        <w:tc>
          <w:tcPr>
            <w:tcW w:w="0" w:type="auto"/>
            <w:hideMark/>
          </w:tcPr>
          <w:p w14:paraId="2345EE49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4-20</w:t>
            </w:r>
          </w:p>
        </w:tc>
      </w:tr>
      <w:tr w:rsidR="00246E29" w:rsidRPr="002D72A7" w14:paraId="1ED17C0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9FB1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Dolp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5BDA4907" w14:textId="2D2D7C45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0306E27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0" w:type="auto"/>
            <w:hideMark/>
          </w:tcPr>
          <w:p w14:paraId="3CFEBB7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136B84C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5-20</w:t>
            </w:r>
          </w:p>
        </w:tc>
      </w:tr>
      <w:tr w:rsidR="00246E29" w:rsidRPr="002D72A7" w14:paraId="41093956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F885B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Ferrand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13B6EA89" w14:textId="450521EE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B50389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7F983393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0CFF811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1C3FBB1F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DCD23D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Fredwall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34D36B98" w14:textId="70F39082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DD36B14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22BFB55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2F9C5A44" w14:textId="5D88FE63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246E29" w:rsidRPr="002D72A7" w14:paraId="2310CCE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CF0B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hosh et al. 2021</w:t>
            </w:r>
          </w:p>
        </w:tc>
        <w:tc>
          <w:tcPr>
            <w:tcW w:w="0" w:type="auto"/>
            <w:hideMark/>
          </w:tcPr>
          <w:p w14:paraId="33747184" w14:textId="7EDF716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533A2B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ndia</w:t>
            </w:r>
          </w:p>
        </w:tc>
        <w:tc>
          <w:tcPr>
            <w:tcW w:w="0" w:type="auto"/>
            <w:hideMark/>
          </w:tcPr>
          <w:p w14:paraId="78F6A83C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8-5-20</w:t>
            </w:r>
          </w:p>
        </w:tc>
        <w:tc>
          <w:tcPr>
            <w:tcW w:w="0" w:type="auto"/>
            <w:hideMark/>
          </w:tcPr>
          <w:p w14:paraId="29A110D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8-20</w:t>
            </w:r>
          </w:p>
        </w:tc>
      </w:tr>
      <w:tr w:rsidR="00246E29" w:rsidRPr="002D72A7" w14:paraId="5BFDB31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23D05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Giannouchos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 2020</w:t>
            </w:r>
          </w:p>
        </w:tc>
        <w:tc>
          <w:tcPr>
            <w:tcW w:w="0" w:type="auto"/>
            <w:hideMark/>
          </w:tcPr>
          <w:p w14:paraId="674E3133" w14:textId="12B3D595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3DC2687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662D74A4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  <w:tc>
          <w:tcPr>
            <w:tcW w:w="0" w:type="auto"/>
            <w:hideMark/>
          </w:tcPr>
          <w:p w14:paraId="78E09D4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7A8154C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D139D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omez-Ramiro et al. 2021</w:t>
            </w:r>
          </w:p>
        </w:tc>
        <w:tc>
          <w:tcPr>
            <w:tcW w:w="0" w:type="auto"/>
            <w:hideMark/>
          </w:tcPr>
          <w:p w14:paraId="2C52005B" w14:textId="18155E7E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0E47447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374DC41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4-12-19</w:t>
            </w:r>
          </w:p>
        </w:tc>
        <w:tc>
          <w:tcPr>
            <w:tcW w:w="0" w:type="auto"/>
            <w:hideMark/>
          </w:tcPr>
          <w:p w14:paraId="3D68DA09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2-6-20</w:t>
            </w:r>
          </w:p>
        </w:tc>
      </w:tr>
      <w:tr w:rsidR="00246E29" w:rsidRPr="00D56F1D" w14:paraId="7367DB8A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E1109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Graell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28C9C8F2" w14:textId="4392889A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602EB81D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7B5A2652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3-20</w:t>
            </w:r>
          </w:p>
        </w:tc>
        <w:tc>
          <w:tcPr>
            <w:tcW w:w="0" w:type="auto"/>
            <w:hideMark/>
          </w:tcPr>
          <w:p w14:paraId="4C7D064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5-20</w:t>
            </w:r>
          </w:p>
        </w:tc>
      </w:tr>
      <w:tr w:rsidR="00246E29" w:rsidRPr="00D56F1D" w14:paraId="1B1F3CEF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E2AFA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rover et al. 2020b</w:t>
            </w:r>
          </w:p>
        </w:tc>
        <w:tc>
          <w:tcPr>
            <w:tcW w:w="0" w:type="auto"/>
            <w:hideMark/>
          </w:tcPr>
          <w:p w14:paraId="1CE79C01" w14:textId="30A41D2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7C58904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ndia</w:t>
            </w:r>
          </w:p>
        </w:tc>
        <w:tc>
          <w:tcPr>
            <w:tcW w:w="0" w:type="auto"/>
            <w:hideMark/>
          </w:tcPr>
          <w:p w14:paraId="6CA2E8CC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5-20</w:t>
            </w:r>
          </w:p>
        </w:tc>
        <w:tc>
          <w:tcPr>
            <w:tcW w:w="0" w:type="auto"/>
            <w:hideMark/>
          </w:tcPr>
          <w:p w14:paraId="40C9DC8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8-5-20</w:t>
            </w:r>
          </w:p>
        </w:tc>
      </w:tr>
      <w:tr w:rsidR="00246E29" w:rsidRPr="00D56F1D" w14:paraId="2739957D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714E48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rover et al. 2020c</w:t>
            </w:r>
          </w:p>
        </w:tc>
        <w:tc>
          <w:tcPr>
            <w:tcW w:w="0" w:type="auto"/>
            <w:hideMark/>
          </w:tcPr>
          <w:p w14:paraId="781B4748" w14:textId="6C651595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498A7FA1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ndia</w:t>
            </w:r>
          </w:p>
        </w:tc>
        <w:tc>
          <w:tcPr>
            <w:tcW w:w="0" w:type="auto"/>
            <w:hideMark/>
          </w:tcPr>
          <w:p w14:paraId="614F21AC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5-20</w:t>
            </w:r>
          </w:p>
        </w:tc>
        <w:tc>
          <w:tcPr>
            <w:tcW w:w="0" w:type="auto"/>
            <w:hideMark/>
          </w:tcPr>
          <w:p w14:paraId="33CBA9B0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5-5-20</w:t>
            </w:r>
          </w:p>
        </w:tc>
      </w:tr>
      <w:tr w:rsidR="00246E29" w:rsidRPr="002D72A7" w14:paraId="4091DA44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89A00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Grunvald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3766F458" w14:textId="7CF9EDD6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3B8AE6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5F07AED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44CB268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5-20</w:t>
            </w:r>
          </w:p>
        </w:tc>
      </w:tr>
      <w:tr w:rsidR="00246E29" w:rsidRPr="002D72A7" w14:paraId="535C6DCE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FE9C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Hakansson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7AF4E3E6" w14:textId="63A6186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FD7DC7A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weden</w:t>
            </w:r>
          </w:p>
        </w:tc>
        <w:tc>
          <w:tcPr>
            <w:tcW w:w="0" w:type="auto"/>
            <w:hideMark/>
          </w:tcPr>
          <w:p w14:paraId="3731F9C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13482FB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12-20</w:t>
            </w:r>
          </w:p>
        </w:tc>
      </w:tr>
      <w:tr w:rsidR="007D7DBD" w:rsidRPr="00D56F1D" w14:paraId="3D5780C6" w14:textId="77777777" w:rsidTr="00C3119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BDE5A0" w14:textId="7A9FC990" w:rsidR="007D7DBD" w:rsidRPr="002D72A7" w:rsidRDefault="007D7DBD" w:rsidP="00C3119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all &amp; 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ukher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2A1F0C29" w14:textId="77777777" w:rsidR="007D7DBD" w:rsidRPr="002D72A7" w:rsidRDefault="007D7DBD" w:rsidP="00C3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04223CFE" w14:textId="77777777" w:rsidR="007D7DBD" w:rsidRPr="002D72A7" w:rsidRDefault="007D7DBD" w:rsidP="00C3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308A8350" w14:textId="77777777" w:rsidR="007D7DBD" w:rsidRPr="002D72A7" w:rsidRDefault="007D7DBD" w:rsidP="00C31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4CDC5FE4" w14:textId="77777777" w:rsidR="007D7DBD" w:rsidRPr="002D72A7" w:rsidRDefault="007D7DBD" w:rsidP="00C311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D56F1D" w14:paraId="228FB588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D5340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Hames et al. 2020</w:t>
            </w:r>
          </w:p>
        </w:tc>
        <w:tc>
          <w:tcPr>
            <w:tcW w:w="0" w:type="auto"/>
            <w:hideMark/>
          </w:tcPr>
          <w:p w14:paraId="55501669" w14:textId="1DA0988D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7C789062" w14:textId="6FD0E06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3848026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3-20</w:t>
            </w:r>
          </w:p>
        </w:tc>
        <w:tc>
          <w:tcPr>
            <w:tcW w:w="0" w:type="auto"/>
            <w:hideMark/>
          </w:tcPr>
          <w:p w14:paraId="3D91EF22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3-20</w:t>
            </w:r>
          </w:p>
        </w:tc>
      </w:tr>
      <w:tr w:rsidR="00246E29" w:rsidRPr="002D72A7" w14:paraId="634D57B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BA1C2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Herring et al. 2021</w:t>
            </w:r>
          </w:p>
        </w:tc>
        <w:tc>
          <w:tcPr>
            <w:tcW w:w="0" w:type="auto"/>
            <w:hideMark/>
          </w:tcPr>
          <w:p w14:paraId="098BA5F1" w14:textId="179584D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4D69D18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6F985D7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5-19</w:t>
            </w:r>
          </w:p>
        </w:tc>
        <w:tc>
          <w:tcPr>
            <w:tcW w:w="0" w:type="auto"/>
            <w:hideMark/>
          </w:tcPr>
          <w:p w14:paraId="4345AEB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D56F1D" w14:paraId="67DD7CFA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AACC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lastRenderedPageBreak/>
              <w:t>Hoffnung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10370AE8" w14:textId="5E150B62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AAA141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59D082F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2F3D908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6-20</w:t>
            </w:r>
          </w:p>
        </w:tc>
      </w:tr>
      <w:tr w:rsidR="00246E29" w:rsidRPr="002D72A7" w14:paraId="28CCAC0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0740A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Hoyer et al. 2020</w:t>
            </w:r>
          </w:p>
        </w:tc>
        <w:tc>
          <w:tcPr>
            <w:tcW w:w="0" w:type="auto"/>
            <w:hideMark/>
          </w:tcPr>
          <w:p w14:paraId="7AFE2073" w14:textId="6862970D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22FD22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0" w:type="auto"/>
            <w:hideMark/>
          </w:tcPr>
          <w:p w14:paraId="7F9E6ECB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7C0D644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9-4-20</w:t>
            </w:r>
          </w:p>
        </w:tc>
      </w:tr>
      <w:tr w:rsidR="00246E29" w:rsidRPr="00D56F1D" w14:paraId="5152DA3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F00685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Humer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a</w:t>
            </w:r>
          </w:p>
        </w:tc>
        <w:tc>
          <w:tcPr>
            <w:tcW w:w="0" w:type="auto"/>
            <w:hideMark/>
          </w:tcPr>
          <w:p w14:paraId="7D1B07DD" w14:textId="642DF61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11099EED" w14:textId="74A9A2B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 xml:space="preserve">Germany, Czech 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epublic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2D72A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lovakia</w:t>
            </w:r>
          </w:p>
        </w:tc>
        <w:tc>
          <w:tcPr>
            <w:tcW w:w="0" w:type="auto"/>
            <w:hideMark/>
          </w:tcPr>
          <w:p w14:paraId="3922A47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4-3-20</w:t>
            </w:r>
          </w:p>
        </w:tc>
        <w:tc>
          <w:tcPr>
            <w:tcW w:w="0" w:type="auto"/>
            <w:hideMark/>
          </w:tcPr>
          <w:p w14:paraId="010C562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0-5-20</w:t>
            </w:r>
          </w:p>
        </w:tc>
      </w:tr>
      <w:tr w:rsidR="00246E29" w:rsidRPr="002D72A7" w14:paraId="784105E0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AFA20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rat et al. 2021</w:t>
            </w:r>
          </w:p>
        </w:tc>
        <w:tc>
          <w:tcPr>
            <w:tcW w:w="0" w:type="auto"/>
            <w:hideMark/>
          </w:tcPr>
          <w:p w14:paraId="2181A1B4" w14:textId="5245CC8E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5253316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7F258B69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3-20</w:t>
            </w:r>
          </w:p>
        </w:tc>
        <w:tc>
          <w:tcPr>
            <w:tcW w:w="0" w:type="auto"/>
            <w:hideMark/>
          </w:tcPr>
          <w:p w14:paraId="5E6232BB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2-5-20</w:t>
            </w:r>
          </w:p>
        </w:tc>
      </w:tr>
      <w:tr w:rsidR="00246E29" w:rsidRPr="002D72A7" w14:paraId="3A8851D4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B4953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Jagadheesan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29CC91BE" w14:textId="5AC5506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7FFE7D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1F6CDC79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3-20</w:t>
            </w:r>
          </w:p>
        </w:tc>
        <w:tc>
          <w:tcPr>
            <w:tcW w:w="0" w:type="auto"/>
            <w:hideMark/>
          </w:tcPr>
          <w:p w14:paraId="2E52D37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9-20</w:t>
            </w:r>
          </w:p>
        </w:tc>
      </w:tr>
      <w:tr w:rsidR="00246E29" w:rsidRPr="00D56F1D" w14:paraId="03576883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80FA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Johnson et al. 2020a</w:t>
            </w:r>
          </w:p>
        </w:tc>
        <w:tc>
          <w:tcPr>
            <w:tcW w:w="0" w:type="auto"/>
            <w:hideMark/>
          </w:tcPr>
          <w:p w14:paraId="4882A33F" w14:textId="34217EF8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56BD8938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4046014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58AD16F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5-20</w:t>
            </w:r>
          </w:p>
        </w:tc>
      </w:tr>
      <w:tr w:rsidR="00246E29" w:rsidRPr="002D72A7" w14:paraId="1F02B29D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12E73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Johnson et al. 2020b</w:t>
            </w:r>
          </w:p>
        </w:tc>
        <w:tc>
          <w:tcPr>
            <w:tcW w:w="0" w:type="auto"/>
            <w:hideMark/>
          </w:tcPr>
          <w:p w14:paraId="4F78E2DB" w14:textId="0410BFE5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BA3C3F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Taiwan</w:t>
            </w:r>
          </w:p>
        </w:tc>
        <w:tc>
          <w:tcPr>
            <w:tcW w:w="0" w:type="auto"/>
            <w:hideMark/>
          </w:tcPr>
          <w:p w14:paraId="04A20E30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vAlign w:val="center"/>
            <w:hideMark/>
          </w:tcPr>
          <w:p w14:paraId="5806FC1C" w14:textId="70057CBE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2D72A7" w14:paraId="05F7C031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A8295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Kuitunen et al. 2020</w:t>
            </w:r>
          </w:p>
        </w:tc>
        <w:tc>
          <w:tcPr>
            <w:tcW w:w="0" w:type="auto"/>
            <w:hideMark/>
          </w:tcPr>
          <w:p w14:paraId="742A88E8" w14:textId="5E6DAA5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ED31376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Finland</w:t>
            </w:r>
          </w:p>
        </w:tc>
        <w:tc>
          <w:tcPr>
            <w:tcW w:w="0" w:type="auto"/>
            <w:hideMark/>
          </w:tcPr>
          <w:p w14:paraId="229E4DF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2-20</w:t>
            </w:r>
          </w:p>
        </w:tc>
        <w:tc>
          <w:tcPr>
            <w:tcW w:w="0" w:type="auto"/>
            <w:hideMark/>
          </w:tcPr>
          <w:p w14:paraId="2E22BEA0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00F7EA33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4D6E5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Lee et al. 2020</w:t>
            </w:r>
          </w:p>
        </w:tc>
        <w:tc>
          <w:tcPr>
            <w:tcW w:w="0" w:type="auto"/>
            <w:hideMark/>
          </w:tcPr>
          <w:p w14:paraId="6256AFAC" w14:textId="784F794D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329E3B6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Hong Kong</w:t>
            </w:r>
          </w:p>
        </w:tc>
        <w:tc>
          <w:tcPr>
            <w:tcW w:w="0" w:type="auto"/>
            <w:hideMark/>
          </w:tcPr>
          <w:p w14:paraId="7B5A3ADB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1-19</w:t>
            </w:r>
          </w:p>
        </w:tc>
        <w:tc>
          <w:tcPr>
            <w:tcW w:w="0" w:type="auto"/>
            <w:hideMark/>
          </w:tcPr>
          <w:p w14:paraId="4F90CC3C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6362F1C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E0562F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Li et al. 2021b</w:t>
            </w:r>
          </w:p>
        </w:tc>
        <w:tc>
          <w:tcPr>
            <w:tcW w:w="0" w:type="auto"/>
            <w:hideMark/>
          </w:tcPr>
          <w:p w14:paraId="6525E7B2" w14:textId="0546AEA4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7A36977D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1B5E91F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16129EC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8-7-20</w:t>
            </w:r>
          </w:p>
        </w:tc>
      </w:tr>
      <w:tr w:rsidR="00246E29" w:rsidRPr="002D72A7" w14:paraId="2E01126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A5654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Loo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a</w:t>
            </w:r>
          </w:p>
        </w:tc>
        <w:tc>
          <w:tcPr>
            <w:tcW w:w="0" w:type="auto"/>
            <w:hideMark/>
          </w:tcPr>
          <w:p w14:paraId="5EFBDF9D" w14:textId="60CD2DB2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7FBE8075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4A53043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  <w:tc>
          <w:tcPr>
            <w:tcW w:w="0" w:type="auto"/>
            <w:hideMark/>
          </w:tcPr>
          <w:p w14:paraId="6DD56142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6-20</w:t>
            </w:r>
          </w:p>
        </w:tc>
      </w:tr>
      <w:tr w:rsidR="00246E29" w:rsidRPr="002D72A7" w14:paraId="0B2D092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C6D02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Loo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b</w:t>
            </w:r>
          </w:p>
        </w:tc>
        <w:tc>
          <w:tcPr>
            <w:tcW w:w="0" w:type="auto"/>
            <w:hideMark/>
          </w:tcPr>
          <w:p w14:paraId="71DBED7B" w14:textId="3A5EFC93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1D328BB6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37267AB1" w14:textId="346BA069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A3DAD45" w14:textId="375C0EFA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246E29" w:rsidRPr="002D72A7" w14:paraId="5EAC749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51C3F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Loo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d</w:t>
            </w:r>
          </w:p>
        </w:tc>
        <w:tc>
          <w:tcPr>
            <w:tcW w:w="0" w:type="auto"/>
            <w:hideMark/>
          </w:tcPr>
          <w:p w14:paraId="27088B1B" w14:textId="690C775B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0DCD5391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190BA377" w14:textId="0B231F2A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E8AD223" w14:textId="4EAC9A88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D72A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246E29" w:rsidRPr="002D72A7" w14:paraId="7F42BF64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27418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Looi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5A6B993D" w14:textId="1E4BC3BD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Before-after study</w:t>
            </w:r>
          </w:p>
        </w:tc>
        <w:tc>
          <w:tcPr>
            <w:tcW w:w="0" w:type="auto"/>
            <w:hideMark/>
          </w:tcPr>
          <w:p w14:paraId="6CE2A68E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4E1C76EB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7-20</w:t>
            </w:r>
          </w:p>
        </w:tc>
        <w:tc>
          <w:tcPr>
            <w:tcW w:w="0" w:type="auto"/>
            <w:hideMark/>
          </w:tcPr>
          <w:p w14:paraId="350AED6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9-20</w:t>
            </w:r>
          </w:p>
        </w:tc>
      </w:tr>
      <w:tr w:rsidR="00246E29" w:rsidRPr="002D72A7" w14:paraId="0510696E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559A92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Makiyam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1341FD14" w14:textId="4CEB2F16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596B48A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0" w:type="auto"/>
            <w:hideMark/>
          </w:tcPr>
          <w:p w14:paraId="61990EE3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47DD04D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6-20</w:t>
            </w:r>
          </w:p>
        </w:tc>
      </w:tr>
      <w:tr w:rsidR="00246E29" w:rsidRPr="00D56F1D" w14:paraId="65B904B0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95DF3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Martin et al. 2020</w:t>
            </w:r>
          </w:p>
        </w:tc>
        <w:tc>
          <w:tcPr>
            <w:tcW w:w="0" w:type="auto"/>
            <w:hideMark/>
          </w:tcPr>
          <w:p w14:paraId="6B9D10EC" w14:textId="713A869C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039F2B8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hideMark/>
          </w:tcPr>
          <w:p w14:paraId="0C562614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7-3-20</w:t>
            </w:r>
          </w:p>
        </w:tc>
        <w:tc>
          <w:tcPr>
            <w:tcW w:w="0" w:type="auto"/>
            <w:hideMark/>
          </w:tcPr>
          <w:p w14:paraId="5FFF71A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5-5-20</w:t>
            </w:r>
          </w:p>
        </w:tc>
      </w:tr>
      <w:tr w:rsidR="00246E29" w:rsidRPr="002D72A7" w14:paraId="3DE497C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B85F7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Mustafa et al. 2020</w:t>
            </w:r>
          </w:p>
        </w:tc>
        <w:tc>
          <w:tcPr>
            <w:tcW w:w="0" w:type="auto"/>
            <w:hideMark/>
          </w:tcPr>
          <w:p w14:paraId="26EC9A8B" w14:textId="6D4B14F1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5DF1927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hideMark/>
          </w:tcPr>
          <w:p w14:paraId="178D0CD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193268A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2D72A7" w14:paraId="2108969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6600B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Pham-</w:t>
            </w: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cottez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5C41BA54" w14:textId="746F4E92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09616BC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France</w:t>
            </w:r>
          </w:p>
        </w:tc>
        <w:tc>
          <w:tcPr>
            <w:tcW w:w="0" w:type="auto"/>
            <w:hideMark/>
          </w:tcPr>
          <w:p w14:paraId="78F30B8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7-3-20</w:t>
            </w:r>
          </w:p>
        </w:tc>
        <w:tc>
          <w:tcPr>
            <w:tcW w:w="0" w:type="auto"/>
            <w:hideMark/>
          </w:tcPr>
          <w:p w14:paraId="1F0F179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5-20</w:t>
            </w:r>
          </w:p>
        </w:tc>
      </w:tr>
      <w:tr w:rsidR="00246E29" w:rsidRPr="00D56F1D" w14:paraId="687D46F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3265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Probst et al. 2020</w:t>
            </w:r>
          </w:p>
        </w:tc>
        <w:tc>
          <w:tcPr>
            <w:tcW w:w="0" w:type="auto"/>
            <w:hideMark/>
          </w:tcPr>
          <w:p w14:paraId="150D5D58" w14:textId="5CF8A708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3CC2AB65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ia</w:t>
            </w:r>
          </w:p>
        </w:tc>
        <w:tc>
          <w:tcPr>
            <w:tcW w:w="0" w:type="auto"/>
            <w:hideMark/>
          </w:tcPr>
          <w:p w14:paraId="133624E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4-3-20</w:t>
            </w:r>
          </w:p>
        </w:tc>
        <w:tc>
          <w:tcPr>
            <w:tcW w:w="0" w:type="auto"/>
            <w:hideMark/>
          </w:tcPr>
          <w:p w14:paraId="1F3251E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</w:tr>
      <w:tr w:rsidR="00246E29" w:rsidRPr="00D56F1D" w14:paraId="2B9A314B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92E9B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Rainwater et al. 2020</w:t>
            </w:r>
          </w:p>
        </w:tc>
        <w:tc>
          <w:tcPr>
            <w:tcW w:w="0" w:type="auto"/>
            <w:hideMark/>
          </w:tcPr>
          <w:p w14:paraId="7B09FD36" w14:textId="1CD7EC8A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49440BD5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5286D719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4-20</w:t>
            </w:r>
          </w:p>
        </w:tc>
        <w:tc>
          <w:tcPr>
            <w:tcW w:w="0" w:type="auto"/>
            <w:hideMark/>
          </w:tcPr>
          <w:p w14:paraId="19F6C96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9-20</w:t>
            </w:r>
          </w:p>
        </w:tc>
      </w:tr>
      <w:tr w:rsidR="00246E29" w:rsidRPr="002D72A7" w14:paraId="31557A7A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68B5A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Roncer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a</w:t>
            </w:r>
          </w:p>
        </w:tc>
        <w:tc>
          <w:tcPr>
            <w:tcW w:w="0" w:type="auto"/>
            <w:hideMark/>
          </w:tcPr>
          <w:p w14:paraId="62BC8284" w14:textId="5DF9E8BB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74E7E036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  <w:hideMark/>
          </w:tcPr>
          <w:p w14:paraId="7E9164C9" w14:textId="7E348151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AD465E3" w14:textId="359C09FC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2D72A7" w14:paraId="75C0EF96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858F6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Roncer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b</w:t>
            </w:r>
          </w:p>
        </w:tc>
        <w:tc>
          <w:tcPr>
            <w:tcW w:w="0" w:type="auto"/>
            <w:hideMark/>
          </w:tcPr>
          <w:p w14:paraId="5538DFC1" w14:textId="656069B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01ECCEF3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  <w:hideMark/>
          </w:tcPr>
          <w:p w14:paraId="74CBFFF7" w14:textId="16B6C039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1278FB5" w14:textId="4D017838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  <w:tr w:rsidR="00246E29" w:rsidRPr="00D56F1D" w14:paraId="0356753C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44FB9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Rosen et al. 2020</w:t>
            </w:r>
          </w:p>
        </w:tc>
        <w:tc>
          <w:tcPr>
            <w:tcW w:w="0" w:type="auto"/>
            <w:hideMark/>
          </w:tcPr>
          <w:p w14:paraId="0102E26D" w14:textId="4C6DE4B8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6B5197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C9F722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0-19</w:t>
            </w:r>
          </w:p>
        </w:tc>
        <w:tc>
          <w:tcPr>
            <w:tcW w:w="0" w:type="auto"/>
            <w:vAlign w:val="center"/>
            <w:hideMark/>
          </w:tcPr>
          <w:p w14:paraId="1BEA374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6-20</w:t>
            </w:r>
          </w:p>
        </w:tc>
      </w:tr>
      <w:tr w:rsidR="00246E29" w:rsidRPr="002D72A7" w14:paraId="4B5A8CE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DC3040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aberian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28A288CA" w14:textId="2EEC41A9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7E66717D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ran</w:t>
            </w:r>
          </w:p>
        </w:tc>
        <w:tc>
          <w:tcPr>
            <w:tcW w:w="0" w:type="auto"/>
            <w:vAlign w:val="center"/>
            <w:hideMark/>
          </w:tcPr>
          <w:p w14:paraId="3B1CCCE2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1-1-20</w:t>
            </w:r>
          </w:p>
        </w:tc>
        <w:tc>
          <w:tcPr>
            <w:tcW w:w="0" w:type="auto"/>
            <w:vAlign w:val="center"/>
            <w:hideMark/>
          </w:tcPr>
          <w:p w14:paraId="5AECD956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8-3-20</w:t>
            </w:r>
          </w:p>
        </w:tc>
      </w:tr>
      <w:tr w:rsidR="00246E29" w:rsidRPr="00D56F1D" w14:paraId="27B90870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CAA39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alum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10CFE006" w14:textId="1206A5BB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11D1F863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Brazil</w:t>
            </w:r>
          </w:p>
        </w:tc>
        <w:tc>
          <w:tcPr>
            <w:tcW w:w="0" w:type="auto"/>
            <w:hideMark/>
          </w:tcPr>
          <w:p w14:paraId="3F3295E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3-3-20</w:t>
            </w:r>
          </w:p>
        </w:tc>
        <w:tc>
          <w:tcPr>
            <w:tcW w:w="0" w:type="auto"/>
            <w:hideMark/>
          </w:tcPr>
          <w:p w14:paraId="12AD91A4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3-3-20</w:t>
            </w:r>
          </w:p>
        </w:tc>
      </w:tr>
      <w:tr w:rsidR="00246E29" w:rsidRPr="002D72A7" w14:paraId="1AE0025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DD5AF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chreiber et al. 2021</w:t>
            </w:r>
          </w:p>
        </w:tc>
        <w:tc>
          <w:tcPr>
            <w:tcW w:w="0" w:type="auto"/>
            <w:hideMark/>
          </w:tcPr>
          <w:p w14:paraId="0191DC52" w14:textId="2410B07B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53BDF99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srael</w:t>
            </w:r>
          </w:p>
        </w:tc>
        <w:tc>
          <w:tcPr>
            <w:tcW w:w="0" w:type="auto"/>
            <w:hideMark/>
          </w:tcPr>
          <w:p w14:paraId="3A1D4B2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10DA1EE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1-12-20</w:t>
            </w:r>
          </w:p>
        </w:tc>
      </w:tr>
      <w:tr w:rsidR="00246E29" w:rsidRPr="00D56F1D" w14:paraId="0792A636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6CAE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harma et al. 2020</w:t>
            </w:r>
          </w:p>
        </w:tc>
        <w:tc>
          <w:tcPr>
            <w:tcW w:w="0" w:type="auto"/>
            <w:hideMark/>
          </w:tcPr>
          <w:p w14:paraId="4D066904" w14:textId="22F9229F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09F789E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78725FB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8-2-20</w:t>
            </w:r>
          </w:p>
        </w:tc>
        <w:tc>
          <w:tcPr>
            <w:tcW w:w="0" w:type="auto"/>
            <w:hideMark/>
          </w:tcPr>
          <w:p w14:paraId="56D013C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-4-20</w:t>
            </w:r>
          </w:p>
        </w:tc>
      </w:tr>
      <w:tr w:rsidR="00246E29" w:rsidRPr="002D72A7" w14:paraId="2ED3C30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2A013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palletta et al. 2020</w:t>
            </w:r>
          </w:p>
        </w:tc>
        <w:tc>
          <w:tcPr>
            <w:tcW w:w="0" w:type="auto"/>
            <w:hideMark/>
          </w:tcPr>
          <w:p w14:paraId="06CA8C5E" w14:textId="2AAA5F2E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377981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3E11743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3EA3D94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4-20</w:t>
            </w:r>
          </w:p>
        </w:tc>
      </w:tr>
      <w:tr w:rsidR="00246E29" w:rsidRPr="00D56F1D" w14:paraId="0B6FDD92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1C4E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teeg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3B19CAB3" w14:textId="56909E03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781FA0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hideMark/>
          </w:tcPr>
          <w:p w14:paraId="0062104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3-20</w:t>
            </w:r>
          </w:p>
        </w:tc>
        <w:tc>
          <w:tcPr>
            <w:tcW w:w="0" w:type="auto"/>
            <w:hideMark/>
          </w:tcPr>
          <w:p w14:paraId="4D172193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6-20</w:t>
            </w:r>
          </w:p>
        </w:tc>
      </w:tr>
      <w:tr w:rsidR="00246E29" w:rsidRPr="00D56F1D" w14:paraId="08B873B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3F1BE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tewart and Broadbent 2020</w:t>
            </w:r>
          </w:p>
        </w:tc>
        <w:tc>
          <w:tcPr>
            <w:tcW w:w="0" w:type="auto"/>
            <w:hideMark/>
          </w:tcPr>
          <w:p w14:paraId="21379BFF" w14:textId="050ACAC3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6D6845EC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vAlign w:val="center"/>
            <w:hideMark/>
          </w:tcPr>
          <w:p w14:paraId="544F691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2-20</w:t>
            </w:r>
          </w:p>
        </w:tc>
        <w:tc>
          <w:tcPr>
            <w:tcW w:w="0" w:type="auto"/>
            <w:vAlign w:val="center"/>
            <w:hideMark/>
          </w:tcPr>
          <w:p w14:paraId="057F890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6-4-20</w:t>
            </w:r>
          </w:p>
        </w:tc>
      </w:tr>
      <w:tr w:rsidR="00246E29" w:rsidRPr="00D56F1D" w14:paraId="167A989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BE05D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tewart et al. 2020</w:t>
            </w:r>
          </w:p>
        </w:tc>
        <w:tc>
          <w:tcPr>
            <w:tcW w:w="0" w:type="auto"/>
            <w:hideMark/>
          </w:tcPr>
          <w:p w14:paraId="0EF65DDD" w14:textId="0A113D03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1C7B948B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vAlign w:val="center"/>
            <w:hideMark/>
          </w:tcPr>
          <w:p w14:paraId="4BFE673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2-20</w:t>
            </w:r>
          </w:p>
        </w:tc>
        <w:tc>
          <w:tcPr>
            <w:tcW w:w="0" w:type="auto"/>
            <w:vAlign w:val="center"/>
            <w:hideMark/>
          </w:tcPr>
          <w:p w14:paraId="79CBB20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5-5-20</w:t>
            </w:r>
          </w:p>
        </w:tc>
      </w:tr>
      <w:tr w:rsidR="00246E29" w:rsidRPr="002D72A7" w14:paraId="401A310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F80A21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Sutherland et al. 2020</w:t>
            </w:r>
          </w:p>
        </w:tc>
        <w:tc>
          <w:tcPr>
            <w:tcW w:w="0" w:type="auto"/>
            <w:hideMark/>
          </w:tcPr>
          <w:p w14:paraId="51DA00E7" w14:textId="2A0B89CF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336188FE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3FD14167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vAlign w:val="center"/>
            <w:hideMark/>
          </w:tcPr>
          <w:p w14:paraId="59C6F10C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6-20</w:t>
            </w:r>
          </w:p>
        </w:tc>
      </w:tr>
      <w:tr w:rsidR="00246E29" w:rsidRPr="002D72A7" w14:paraId="759C86D1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7A0F3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Sveticic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4613FDB7" w14:textId="17B29B2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07F93AA3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14:paraId="7F4B3AEE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3-20</w:t>
            </w:r>
          </w:p>
        </w:tc>
        <w:tc>
          <w:tcPr>
            <w:tcW w:w="0" w:type="auto"/>
            <w:hideMark/>
          </w:tcPr>
          <w:p w14:paraId="0420B3C0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8-20</w:t>
            </w:r>
          </w:p>
        </w:tc>
      </w:tr>
      <w:tr w:rsidR="00246E29" w:rsidRPr="002D72A7" w14:paraId="056799A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CF75D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Tringale et al. 2020</w:t>
            </w:r>
          </w:p>
        </w:tc>
        <w:tc>
          <w:tcPr>
            <w:tcW w:w="0" w:type="auto"/>
            <w:hideMark/>
          </w:tcPr>
          <w:p w14:paraId="70785E51" w14:textId="5D1E36D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54C73074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789AA2AF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7-1-20</w:t>
            </w:r>
          </w:p>
        </w:tc>
        <w:tc>
          <w:tcPr>
            <w:tcW w:w="0" w:type="auto"/>
            <w:hideMark/>
          </w:tcPr>
          <w:p w14:paraId="5F601DE4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6-5-20</w:t>
            </w:r>
          </w:p>
        </w:tc>
      </w:tr>
      <w:tr w:rsidR="00246E29" w:rsidRPr="002D72A7" w14:paraId="6C5FCCB3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E9619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Turan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2F83B875" w14:textId="4B2C12D6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Case report/case series</w:t>
            </w:r>
          </w:p>
        </w:tc>
        <w:tc>
          <w:tcPr>
            <w:tcW w:w="0" w:type="auto"/>
            <w:hideMark/>
          </w:tcPr>
          <w:p w14:paraId="6B483F49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Turkey</w:t>
            </w:r>
          </w:p>
        </w:tc>
        <w:tc>
          <w:tcPr>
            <w:tcW w:w="0" w:type="auto"/>
            <w:hideMark/>
          </w:tcPr>
          <w:p w14:paraId="4DB0CB1B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0-3-20</w:t>
            </w:r>
          </w:p>
        </w:tc>
        <w:tc>
          <w:tcPr>
            <w:tcW w:w="0" w:type="auto"/>
            <w:hideMark/>
          </w:tcPr>
          <w:p w14:paraId="126CA0C1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6-6-20</w:t>
            </w:r>
          </w:p>
        </w:tc>
      </w:tr>
      <w:tr w:rsidR="00246E29" w:rsidRPr="002D72A7" w14:paraId="5EAFDD69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CDEE5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lastRenderedPageBreak/>
              <w:t>Ugueto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005CA4E9" w14:textId="4AFC1732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7D2F1D7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138944A2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1-3-20</w:t>
            </w:r>
          </w:p>
        </w:tc>
        <w:tc>
          <w:tcPr>
            <w:tcW w:w="0" w:type="auto"/>
            <w:hideMark/>
          </w:tcPr>
          <w:p w14:paraId="141AAEC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0-8-20</w:t>
            </w:r>
          </w:p>
        </w:tc>
      </w:tr>
      <w:tr w:rsidR="00246E29" w:rsidRPr="00D56F1D" w14:paraId="42B1CD65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A1E8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Yaffa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12FA6966" w14:textId="4412A9F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BAA2547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Israel</w:t>
            </w:r>
          </w:p>
        </w:tc>
        <w:tc>
          <w:tcPr>
            <w:tcW w:w="0" w:type="auto"/>
            <w:hideMark/>
          </w:tcPr>
          <w:p w14:paraId="3964E99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-1-20</w:t>
            </w:r>
          </w:p>
        </w:tc>
        <w:tc>
          <w:tcPr>
            <w:tcW w:w="0" w:type="auto"/>
            <w:hideMark/>
          </w:tcPr>
          <w:p w14:paraId="6F62F730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31-10-20</w:t>
            </w:r>
          </w:p>
        </w:tc>
      </w:tr>
      <w:tr w:rsidR="00246E29" w:rsidRPr="002D72A7" w14:paraId="0230063D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217754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Yang et al. 2020</w:t>
            </w:r>
          </w:p>
        </w:tc>
        <w:tc>
          <w:tcPr>
            <w:tcW w:w="0" w:type="auto"/>
            <w:hideMark/>
          </w:tcPr>
          <w:p w14:paraId="5CF12A08" w14:textId="1B0E2EB0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Before-after study</w:t>
            </w:r>
          </w:p>
        </w:tc>
        <w:tc>
          <w:tcPr>
            <w:tcW w:w="0" w:type="auto"/>
            <w:hideMark/>
          </w:tcPr>
          <w:p w14:paraId="2AE64C20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60032B95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5-3-20</w:t>
            </w:r>
          </w:p>
        </w:tc>
        <w:tc>
          <w:tcPr>
            <w:tcW w:w="0" w:type="auto"/>
            <w:hideMark/>
          </w:tcPr>
          <w:p w14:paraId="74ABE9AA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18-5-20</w:t>
            </w:r>
          </w:p>
        </w:tc>
      </w:tr>
      <w:tr w:rsidR="00246E29" w:rsidRPr="00D56F1D" w14:paraId="1C22066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6BFFCC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Zhong et al. 2020</w:t>
            </w:r>
          </w:p>
        </w:tc>
        <w:tc>
          <w:tcPr>
            <w:tcW w:w="0" w:type="auto"/>
            <w:hideMark/>
          </w:tcPr>
          <w:p w14:paraId="33F72461" w14:textId="63CD6FCA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2B3B5C41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14:paraId="1F4EFA3D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7-1-20</w:t>
            </w:r>
          </w:p>
        </w:tc>
        <w:tc>
          <w:tcPr>
            <w:tcW w:w="0" w:type="auto"/>
            <w:hideMark/>
          </w:tcPr>
          <w:p w14:paraId="33E2BAB8" w14:textId="77777777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2-2-20</w:t>
            </w:r>
          </w:p>
        </w:tc>
      </w:tr>
      <w:tr w:rsidR="00246E29" w:rsidRPr="00D56F1D" w14:paraId="3820A5D7" w14:textId="77777777" w:rsidTr="00246E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C63ED" w14:textId="77777777" w:rsidR="00246E29" w:rsidRPr="002D72A7" w:rsidRDefault="00246E29" w:rsidP="00246E2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D72A7">
              <w:rPr>
                <w:rFonts w:ascii="Calibri" w:hAnsi="Calibri" w:cs="Calibri"/>
                <w:sz w:val="20"/>
                <w:szCs w:val="20"/>
              </w:rPr>
              <w:t>Zulfic</w:t>
            </w:r>
            <w:proofErr w:type="spellEnd"/>
            <w:r w:rsidRPr="002D72A7">
              <w:rPr>
                <w:rFonts w:ascii="Calibri" w:hAnsi="Calibri" w:cs="Calibr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hideMark/>
          </w:tcPr>
          <w:p w14:paraId="63C131E7" w14:textId="5B73E856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Survey</w:t>
            </w:r>
          </w:p>
        </w:tc>
        <w:tc>
          <w:tcPr>
            <w:tcW w:w="0" w:type="auto"/>
            <w:hideMark/>
          </w:tcPr>
          <w:p w14:paraId="05A44B94" w14:textId="77777777" w:rsidR="00246E29" w:rsidRPr="002D72A7" w:rsidRDefault="00246E29" w:rsidP="00246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0AF42C62" w14:textId="63099526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457673E" w14:textId="10C78BF2" w:rsidR="00246E29" w:rsidRPr="002D72A7" w:rsidRDefault="00246E29" w:rsidP="00246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D72A7">
              <w:rPr>
                <w:rFonts w:ascii="Calibri" w:hAnsi="Calibri" w:cs="Calibri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</w:tr>
    </w:tbl>
    <w:p w14:paraId="543004AB" w14:textId="77777777" w:rsidR="002D72A7" w:rsidRPr="00F51820" w:rsidRDefault="002D72A7">
      <w:pPr>
        <w:rPr>
          <w:b/>
          <w:bCs/>
          <w:sz w:val="22"/>
          <w:szCs w:val="22"/>
        </w:rPr>
      </w:pPr>
    </w:p>
    <w:sectPr w:rsidR="002D72A7" w:rsidRPr="00F51820" w:rsidSect="00224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5A66DC"/>
    <w:multiLevelType w:val="hybridMultilevel"/>
    <w:tmpl w:val="B9D49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A5EA5"/>
    <w:multiLevelType w:val="multilevel"/>
    <w:tmpl w:val="D2BC0504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E27FF5"/>
    <w:multiLevelType w:val="hybridMultilevel"/>
    <w:tmpl w:val="95426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5D"/>
    <w:rsid w:val="00003FAC"/>
    <w:rsid w:val="0000647C"/>
    <w:rsid w:val="00012713"/>
    <w:rsid w:val="00014DDE"/>
    <w:rsid w:val="00023F45"/>
    <w:rsid w:val="0005404A"/>
    <w:rsid w:val="000542C6"/>
    <w:rsid w:val="00055FC6"/>
    <w:rsid w:val="000634F2"/>
    <w:rsid w:val="00064969"/>
    <w:rsid w:val="00073114"/>
    <w:rsid w:val="00082B56"/>
    <w:rsid w:val="00082F2A"/>
    <w:rsid w:val="0008468F"/>
    <w:rsid w:val="00087F68"/>
    <w:rsid w:val="00095167"/>
    <w:rsid w:val="000A68F7"/>
    <w:rsid w:val="000A7D63"/>
    <w:rsid w:val="000B4E45"/>
    <w:rsid w:val="000E7B8B"/>
    <w:rsid w:val="000E7C6B"/>
    <w:rsid w:val="000F113B"/>
    <w:rsid w:val="000F3FD1"/>
    <w:rsid w:val="000F4636"/>
    <w:rsid w:val="00113015"/>
    <w:rsid w:val="00126693"/>
    <w:rsid w:val="001309AE"/>
    <w:rsid w:val="00130D4B"/>
    <w:rsid w:val="001311BC"/>
    <w:rsid w:val="00132993"/>
    <w:rsid w:val="00135F51"/>
    <w:rsid w:val="0014040E"/>
    <w:rsid w:val="0014684F"/>
    <w:rsid w:val="0014723E"/>
    <w:rsid w:val="00150017"/>
    <w:rsid w:val="001549E5"/>
    <w:rsid w:val="001551DC"/>
    <w:rsid w:val="00162520"/>
    <w:rsid w:val="00174D25"/>
    <w:rsid w:val="00177089"/>
    <w:rsid w:val="001859E1"/>
    <w:rsid w:val="00190EA0"/>
    <w:rsid w:val="00191A72"/>
    <w:rsid w:val="001A1BAD"/>
    <w:rsid w:val="001A2CA6"/>
    <w:rsid w:val="001A2D84"/>
    <w:rsid w:val="001A2F73"/>
    <w:rsid w:val="001C27F8"/>
    <w:rsid w:val="001C38AE"/>
    <w:rsid w:val="001C4374"/>
    <w:rsid w:val="001C4956"/>
    <w:rsid w:val="001E69D2"/>
    <w:rsid w:val="001F53C5"/>
    <w:rsid w:val="00201BE4"/>
    <w:rsid w:val="00202635"/>
    <w:rsid w:val="00217A54"/>
    <w:rsid w:val="002200BB"/>
    <w:rsid w:val="00222894"/>
    <w:rsid w:val="0022475D"/>
    <w:rsid w:val="0023104E"/>
    <w:rsid w:val="002355CF"/>
    <w:rsid w:val="00235B41"/>
    <w:rsid w:val="00237E36"/>
    <w:rsid w:val="00246145"/>
    <w:rsid w:val="00246380"/>
    <w:rsid w:val="00246E29"/>
    <w:rsid w:val="00255808"/>
    <w:rsid w:val="00267407"/>
    <w:rsid w:val="00270886"/>
    <w:rsid w:val="00270DA2"/>
    <w:rsid w:val="00272955"/>
    <w:rsid w:val="00274B57"/>
    <w:rsid w:val="00276D5C"/>
    <w:rsid w:val="00295EAF"/>
    <w:rsid w:val="002A1525"/>
    <w:rsid w:val="002A599A"/>
    <w:rsid w:val="002A5ED2"/>
    <w:rsid w:val="002C43EE"/>
    <w:rsid w:val="002C5D2E"/>
    <w:rsid w:val="002C66E7"/>
    <w:rsid w:val="002D72A7"/>
    <w:rsid w:val="002E0B15"/>
    <w:rsid w:val="002E1C0B"/>
    <w:rsid w:val="002E4419"/>
    <w:rsid w:val="002E5082"/>
    <w:rsid w:val="002E5CC8"/>
    <w:rsid w:val="002F7C82"/>
    <w:rsid w:val="00300268"/>
    <w:rsid w:val="0031193C"/>
    <w:rsid w:val="00314A85"/>
    <w:rsid w:val="00324439"/>
    <w:rsid w:val="00330799"/>
    <w:rsid w:val="003318F5"/>
    <w:rsid w:val="00333567"/>
    <w:rsid w:val="00337CE7"/>
    <w:rsid w:val="00360B6C"/>
    <w:rsid w:val="003637BA"/>
    <w:rsid w:val="00365F47"/>
    <w:rsid w:val="00376C59"/>
    <w:rsid w:val="0038386F"/>
    <w:rsid w:val="003914D8"/>
    <w:rsid w:val="003A3D1A"/>
    <w:rsid w:val="003A61E3"/>
    <w:rsid w:val="003C057C"/>
    <w:rsid w:val="003C33AC"/>
    <w:rsid w:val="003D2B75"/>
    <w:rsid w:val="003D3DBE"/>
    <w:rsid w:val="003E0A1B"/>
    <w:rsid w:val="003F22F1"/>
    <w:rsid w:val="00403BF8"/>
    <w:rsid w:val="00404B4A"/>
    <w:rsid w:val="00405251"/>
    <w:rsid w:val="00411EC0"/>
    <w:rsid w:val="0041655A"/>
    <w:rsid w:val="004172A3"/>
    <w:rsid w:val="00431797"/>
    <w:rsid w:val="0043622E"/>
    <w:rsid w:val="004555F0"/>
    <w:rsid w:val="00464709"/>
    <w:rsid w:val="0047238C"/>
    <w:rsid w:val="00482C94"/>
    <w:rsid w:val="004B00A8"/>
    <w:rsid w:val="004B3766"/>
    <w:rsid w:val="004D3FAE"/>
    <w:rsid w:val="004D7130"/>
    <w:rsid w:val="004E49FB"/>
    <w:rsid w:val="004E647B"/>
    <w:rsid w:val="00503D5F"/>
    <w:rsid w:val="00507585"/>
    <w:rsid w:val="00507E20"/>
    <w:rsid w:val="00516727"/>
    <w:rsid w:val="00516B49"/>
    <w:rsid w:val="00531B81"/>
    <w:rsid w:val="00537EB8"/>
    <w:rsid w:val="00542AFE"/>
    <w:rsid w:val="00546E2C"/>
    <w:rsid w:val="00551646"/>
    <w:rsid w:val="005602BB"/>
    <w:rsid w:val="00566E07"/>
    <w:rsid w:val="00575AB0"/>
    <w:rsid w:val="00575B08"/>
    <w:rsid w:val="00577438"/>
    <w:rsid w:val="00580B03"/>
    <w:rsid w:val="00584C8A"/>
    <w:rsid w:val="00587DC1"/>
    <w:rsid w:val="0059246A"/>
    <w:rsid w:val="005A3CBC"/>
    <w:rsid w:val="005B3BAA"/>
    <w:rsid w:val="005C42AF"/>
    <w:rsid w:val="005D595C"/>
    <w:rsid w:val="005D5BD8"/>
    <w:rsid w:val="005D7322"/>
    <w:rsid w:val="005E1FF6"/>
    <w:rsid w:val="005F011D"/>
    <w:rsid w:val="00611D52"/>
    <w:rsid w:val="0061251D"/>
    <w:rsid w:val="00616C6F"/>
    <w:rsid w:val="00617CCC"/>
    <w:rsid w:val="00626F34"/>
    <w:rsid w:val="00643215"/>
    <w:rsid w:val="006454E8"/>
    <w:rsid w:val="0065064E"/>
    <w:rsid w:val="00661FEE"/>
    <w:rsid w:val="0067688F"/>
    <w:rsid w:val="006A07DE"/>
    <w:rsid w:val="006A12F8"/>
    <w:rsid w:val="006A2B92"/>
    <w:rsid w:val="006A5AA1"/>
    <w:rsid w:val="006A75CB"/>
    <w:rsid w:val="006C4D44"/>
    <w:rsid w:val="006D014E"/>
    <w:rsid w:val="006D2BCB"/>
    <w:rsid w:val="006E4AFE"/>
    <w:rsid w:val="006E7041"/>
    <w:rsid w:val="00702E8C"/>
    <w:rsid w:val="00703C82"/>
    <w:rsid w:val="00713115"/>
    <w:rsid w:val="00713CBD"/>
    <w:rsid w:val="0071687C"/>
    <w:rsid w:val="00721021"/>
    <w:rsid w:val="00722185"/>
    <w:rsid w:val="00722BA8"/>
    <w:rsid w:val="00724256"/>
    <w:rsid w:val="00726377"/>
    <w:rsid w:val="007349EC"/>
    <w:rsid w:val="007654E7"/>
    <w:rsid w:val="007835BF"/>
    <w:rsid w:val="00783918"/>
    <w:rsid w:val="007A58C0"/>
    <w:rsid w:val="007B2155"/>
    <w:rsid w:val="007B2A50"/>
    <w:rsid w:val="007B601C"/>
    <w:rsid w:val="007B6798"/>
    <w:rsid w:val="007C4D64"/>
    <w:rsid w:val="007D0F62"/>
    <w:rsid w:val="007D61CE"/>
    <w:rsid w:val="007D7DBD"/>
    <w:rsid w:val="007F2B59"/>
    <w:rsid w:val="00804848"/>
    <w:rsid w:val="00806818"/>
    <w:rsid w:val="0081035E"/>
    <w:rsid w:val="008212BD"/>
    <w:rsid w:val="008235B8"/>
    <w:rsid w:val="00833424"/>
    <w:rsid w:val="00843E99"/>
    <w:rsid w:val="008454D0"/>
    <w:rsid w:val="00853006"/>
    <w:rsid w:val="0085584C"/>
    <w:rsid w:val="00855F5A"/>
    <w:rsid w:val="0087234B"/>
    <w:rsid w:val="00872F93"/>
    <w:rsid w:val="0087455A"/>
    <w:rsid w:val="00881957"/>
    <w:rsid w:val="00882987"/>
    <w:rsid w:val="0088432F"/>
    <w:rsid w:val="00892AA8"/>
    <w:rsid w:val="00897F67"/>
    <w:rsid w:val="008A2E0D"/>
    <w:rsid w:val="008A7F7F"/>
    <w:rsid w:val="008B540A"/>
    <w:rsid w:val="008C52A9"/>
    <w:rsid w:val="008C7259"/>
    <w:rsid w:val="008D1C6E"/>
    <w:rsid w:val="008D4D8A"/>
    <w:rsid w:val="008E2FA4"/>
    <w:rsid w:val="008E6962"/>
    <w:rsid w:val="008F44E7"/>
    <w:rsid w:val="00901F56"/>
    <w:rsid w:val="00906C57"/>
    <w:rsid w:val="00907AC9"/>
    <w:rsid w:val="00910874"/>
    <w:rsid w:val="0091459F"/>
    <w:rsid w:val="0092018C"/>
    <w:rsid w:val="009254A4"/>
    <w:rsid w:val="00932B4A"/>
    <w:rsid w:val="00935DDF"/>
    <w:rsid w:val="009375E5"/>
    <w:rsid w:val="009511E2"/>
    <w:rsid w:val="009712B1"/>
    <w:rsid w:val="009754ED"/>
    <w:rsid w:val="009772DB"/>
    <w:rsid w:val="009811DB"/>
    <w:rsid w:val="009861A4"/>
    <w:rsid w:val="009872CB"/>
    <w:rsid w:val="00991F50"/>
    <w:rsid w:val="0099606A"/>
    <w:rsid w:val="009A014F"/>
    <w:rsid w:val="009B15AC"/>
    <w:rsid w:val="009D2DBA"/>
    <w:rsid w:val="009D55A7"/>
    <w:rsid w:val="009E0609"/>
    <w:rsid w:val="009E181E"/>
    <w:rsid w:val="009F2035"/>
    <w:rsid w:val="00A16E56"/>
    <w:rsid w:val="00A1774D"/>
    <w:rsid w:val="00A20AE2"/>
    <w:rsid w:val="00A23090"/>
    <w:rsid w:val="00A30CC9"/>
    <w:rsid w:val="00A35EB2"/>
    <w:rsid w:val="00A3690A"/>
    <w:rsid w:val="00A426BC"/>
    <w:rsid w:val="00A53B15"/>
    <w:rsid w:val="00A568B7"/>
    <w:rsid w:val="00A579C6"/>
    <w:rsid w:val="00A636A6"/>
    <w:rsid w:val="00A776C0"/>
    <w:rsid w:val="00A878A4"/>
    <w:rsid w:val="00A90479"/>
    <w:rsid w:val="00A95FBD"/>
    <w:rsid w:val="00A961DA"/>
    <w:rsid w:val="00AA0700"/>
    <w:rsid w:val="00AB2C31"/>
    <w:rsid w:val="00AB2D4D"/>
    <w:rsid w:val="00AC37F8"/>
    <w:rsid w:val="00AD1FB8"/>
    <w:rsid w:val="00AD42E0"/>
    <w:rsid w:val="00AD6A79"/>
    <w:rsid w:val="00AE3C39"/>
    <w:rsid w:val="00AE4663"/>
    <w:rsid w:val="00AF0E7C"/>
    <w:rsid w:val="00AF38AD"/>
    <w:rsid w:val="00AF6305"/>
    <w:rsid w:val="00B01783"/>
    <w:rsid w:val="00B133A5"/>
    <w:rsid w:val="00B14756"/>
    <w:rsid w:val="00B17F1D"/>
    <w:rsid w:val="00B379FB"/>
    <w:rsid w:val="00B43EE1"/>
    <w:rsid w:val="00B47503"/>
    <w:rsid w:val="00B5280B"/>
    <w:rsid w:val="00B62B65"/>
    <w:rsid w:val="00B757E0"/>
    <w:rsid w:val="00B758C4"/>
    <w:rsid w:val="00B9037E"/>
    <w:rsid w:val="00B93887"/>
    <w:rsid w:val="00B95EC7"/>
    <w:rsid w:val="00BA1389"/>
    <w:rsid w:val="00BC2D0C"/>
    <w:rsid w:val="00BE6FED"/>
    <w:rsid w:val="00BF04F1"/>
    <w:rsid w:val="00BF0F0D"/>
    <w:rsid w:val="00BF2AF5"/>
    <w:rsid w:val="00BF405C"/>
    <w:rsid w:val="00C00EA1"/>
    <w:rsid w:val="00C0115C"/>
    <w:rsid w:val="00C02FF0"/>
    <w:rsid w:val="00C10787"/>
    <w:rsid w:val="00C11E47"/>
    <w:rsid w:val="00C13DB4"/>
    <w:rsid w:val="00C164DD"/>
    <w:rsid w:val="00C26263"/>
    <w:rsid w:val="00C264B2"/>
    <w:rsid w:val="00C27381"/>
    <w:rsid w:val="00C334C3"/>
    <w:rsid w:val="00C36B0E"/>
    <w:rsid w:val="00C440CA"/>
    <w:rsid w:val="00C5343D"/>
    <w:rsid w:val="00C56896"/>
    <w:rsid w:val="00C573D5"/>
    <w:rsid w:val="00C6796D"/>
    <w:rsid w:val="00C7230B"/>
    <w:rsid w:val="00C735AC"/>
    <w:rsid w:val="00C7682B"/>
    <w:rsid w:val="00C82EB5"/>
    <w:rsid w:val="00C8535B"/>
    <w:rsid w:val="00C87948"/>
    <w:rsid w:val="00C97B4B"/>
    <w:rsid w:val="00CA3F1E"/>
    <w:rsid w:val="00CA7A7B"/>
    <w:rsid w:val="00CC1FC6"/>
    <w:rsid w:val="00CD26C0"/>
    <w:rsid w:val="00CD30FF"/>
    <w:rsid w:val="00CD4661"/>
    <w:rsid w:val="00CE73BA"/>
    <w:rsid w:val="00CF33C3"/>
    <w:rsid w:val="00D0359B"/>
    <w:rsid w:val="00D11224"/>
    <w:rsid w:val="00D11B3F"/>
    <w:rsid w:val="00D131B8"/>
    <w:rsid w:val="00D13844"/>
    <w:rsid w:val="00D215D8"/>
    <w:rsid w:val="00D26D06"/>
    <w:rsid w:val="00D45DD4"/>
    <w:rsid w:val="00D50DA9"/>
    <w:rsid w:val="00D5333B"/>
    <w:rsid w:val="00D56F1D"/>
    <w:rsid w:val="00D62ADD"/>
    <w:rsid w:val="00D7200B"/>
    <w:rsid w:val="00D72BA2"/>
    <w:rsid w:val="00D73D09"/>
    <w:rsid w:val="00D801D4"/>
    <w:rsid w:val="00D80F70"/>
    <w:rsid w:val="00D83EC0"/>
    <w:rsid w:val="00D84832"/>
    <w:rsid w:val="00D84CEE"/>
    <w:rsid w:val="00D941D6"/>
    <w:rsid w:val="00DA330C"/>
    <w:rsid w:val="00DA6B41"/>
    <w:rsid w:val="00DB08F4"/>
    <w:rsid w:val="00DB687B"/>
    <w:rsid w:val="00DD2327"/>
    <w:rsid w:val="00DD7822"/>
    <w:rsid w:val="00DE0D8B"/>
    <w:rsid w:val="00DE7AD7"/>
    <w:rsid w:val="00DF333A"/>
    <w:rsid w:val="00DF5143"/>
    <w:rsid w:val="00DF5F25"/>
    <w:rsid w:val="00E173D6"/>
    <w:rsid w:val="00E2293D"/>
    <w:rsid w:val="00E32B89"/>
    <w:rsid w:val="00E359AE"/>
    <w:rsid w:val="00E36800"/>
    <w:rsid w:val="00E40C1A"/>
    <w:rsid w:val="00E4121E"/>
    <w:rsid w:val="00E46D94"/>
    <w:rsid w:val="00E53036"/>
    <w:rsid w:val="00E5535D"/>
    <w:rsid w:val="00E61058"/>
    <w:rsid w:val="00E64152"/>
    <w:rsid w:val="00E64BB3"/>
    <w:rsid w:val="00E728FF"/>
    <w:rsid w:val="00E74BE7"/>
    <w:rsid w:val="00E81102"/>
    <w:rsid w:val="00E854AA"/>
    <w:rsid w:val="00E8554F"/>
    <w:rsid w:val="00E86564"/>
    <w:rsid w:val="00E97483"/>
    <w:rsid w:val="00EA1A3D"/>
    <w:rsid w:val="00EA4E85"/>
    <w:rsid w:val="00EA7C5E"/>
    <w:rsid w:val="00EC0203"/>
    <w:rsid w:val="00EC0220"/>
    <w:rsid w:val="00EC1509"/>
    <w:rsid w:val="00EC44DC"/>
    <w:rsid w:val="00EC4D64"/>
    <w:rsid w:val="00ED3127"/>
    <w:rsid w:val="00ED40CF"/>
    <w:rsid w:val="00ED6958"/>
    <w:rsid w:val="00ED7647"/>
    <w:rsid w:val="00EE4625"/>
    <w:rsid w:val="00EF0DD1"/>
    <w:rsid w:val="00EF29F8"/>
    <w:rsid w:val="00EF33C5"/>
    <w:rsid w:val="00EF6136"/>
    <w:rsid w:val="00F17DF5"/>
    <w:rsid w:val="00F206AE"/>
    <w:rsid w:val="00F27E6B"/>
    <w:rsid w:val="00F352A9"/>
    <w:rsid w:val="00F36408"/>
    <w:rsid w:val="00F4221C"/>
    <w:rsid w:val="00F43798"/>
    <w:rsid w:val="00F51820"/>
    <w:rsid w:val="00F529C1"/>
    <w:rsid w:val="00F61200"/>
    <w:rsid w:val="00F726CA"/>
    <w:rsid w:val="00F755F8"/>
    <w:rsid w:val="00F76503"/>
    <w:rsid w:val="00F7747B"/>
    <w:rsid w:val="00F81143"/>
    <w:rsid w:val="00F91498"/>
    <w:rsid w:val="00F91700"/>
    <w:rsid w:val="00F92CCB"/>
    <w:rsid w:val="00F94FFA"/>
    <w:rsid w:val="00F96203"/>
    <w:rsid w:val="00FB72A6"/>
    <w:rsid w:val="00FC07E2"/>
    <w:rsid w:val="00FC1F2D"/>
    <w:rsid w:val="00FC2FAD"/>
    <w:rsid w:val="00FC7786"/>
    <w:rsid w:val="00FD3C2E"/>
    <w:rsid w:val="00FD4C18"/>
    <w:rsid w:val="00F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5A0B"/>
  <w15:chartTrackingRefBased/>
  <w15:docId w15:val="{D0E24722-8EEC-C244-98B9-786F1E91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75D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numbering" w:customStyle="1" w:styleId="CurrentList1">
    <w:name w:val="Current List1"/>
    <w:uiPriority w:val="99"/>
    <w:rsid w:val="00431797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7835BF"/>
  </w:style>
  <w:style w:type="table" w:styleId="GridTable1Light">
    <w:name w:val="Grid Table 1 Light"/>
    <w:basedOn w:val="TableNormal"/>
    <w:uiPriority w:val="46"/>
    <w:rsid w:val="00246E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C0115C"/>
  </w:style>
  <w:style w:type="character" w:styleId="Hyperlink">
    <w:name w:val="Hyperlink"/>
    <w:basedOn w:val="DefaultParagraphFont"/>
    <w:uiPriority w:val="99"/>
    <w:unhideWhenUsed/>
    <w:rsid w:val="00C011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1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8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B32FF9-BA6A-9A46-BA10-443BCAC8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Ostinelli</dc:creator>
  <cp:keywords/>
  <dc:description/>
  <cp:lastModifiedBy>Editor</cp:lastModifiedBy>
  <cp:revision>5</cp:revision>
  <dcterms:created xsi:type="dcterms:W3CDTF">2022-03-07T12:17:00Z</dcterms:created>
  <dcterms:modified xsi:type="dcterms:W3CDTF">2022-07-31T16:30:00Z</dcterms:modified>
</cp:coreProperties>
</file>